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B198D" w14:textId="4B586682" w:rsidR="00C90B2A" w:rsidRDefault="009F3DBD">
      <w:r>
        <w:rPr>
          <w:rFonts w:hint="eastAsia"/>
        </w:rPr>
        <w:t>S</w:t>
      </w:r>
      <w:r>
        <w:t xml:space="preserve">upplementary Table 1 </w:t>
      </w:r>
      <w:r w:rsidR="00820DDC">
        <w:t>Number of g</w:t>
      </w:r>
      <w:r>
        <w:t>enes</w:t>
      </w:r>
      <w:r w:rsidR="00EA6A20">
        <w:t xml:space="preserve"> in each</w:t>
      </w:r>
      <w:r w:rsidR="00820DDC">
        <w:t xml:space="preserve"> lactate metabolism related</w:t>
      </w:r>
      <w:r w:rsidR="00225157">
        <w:t xml:space="preserve"> pathway</w:t>
      </w:r>
      <w:r w:rsidR="00820DDC">
        <w:t xml:space="preserve"> of </w:t>
      </w:r>
      <w:proofErr w:type="spellStart"/>
      <w:r w:rsidR="00820DDC" w:rsidRPr="009F3DBD">
        <w:t>MSigDB</w:t>
      </w:r>
      <w:proofErr w:type="spellEnd"/>
      <w:r w:rsidR="00225157">
        <w:t>.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1"/>
        <w:gridCol w:w="5551"/>
        <w:gridCol w:w="1081"/>
      </w:tblGrid>
      <w:tr w:rsidR="009F3DBD" w:rsidRPr="00C90B2A" w14:paraId="341A9EE2" w14:textId="77777777" w:rsidTr="009C2C3F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669134" w14:textId="181D6F9F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  <w:r w:rsidR="007B7BA1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 xml:space="preserve"> of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DD6C54" w14:textId="5445FE4D" w:rsidR="009F3DBD" w:rsidRPr="00C90B2A" w:rsidRDefault="00225157" w:rsidP="007B7BA1">
            <w:pPr>
              <w:widowControl/>
              <w:jc w:val="left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Name of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91B6B2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C90B2A"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  <w:t>No.Genes</w:t>
            </w:r>
            <w:proofErr w:type="spellEnd"/>
            <w:proofErr w:type="gramEnd"/>
          </w:p>
        </w:tc>
      </w:tr>
      <w:tr w:rsidR="009F3DBD" w:rsidRPr="00C90B2A" w14:paraId="59CB2A14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4E243B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D0ED5C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Total (Unique Gen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2EBB10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05</w:t>
            </w:r>
          </w:p>
        </w:tc>
      </w:tr>
      <w:tr w:rsidR="009F3DBD" w:rsidRPr="00C90B2A" w14:paraId="6B074487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1A363A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9F3DAB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HP_INCREASED_SERUM_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0D807E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38</w:t>
            </w:r>
          </w:p>
        </w:tc>
      </w:tr>
      <w:tr w:rsidR="009F3DBD" w:rsidRPr="00C90B2A" w14:paraId="6762ABAC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0DCD852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5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637D36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HP_INCREASED_CSF_LAC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C735AB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9F3DBD" w:rsidRPr="00C90B2A" w14:paraId="62BC4C42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60DB6C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1CE9454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HP_ABNORMAL_LACTATE_DEHYDROGENASE_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D1D2909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9F3DBD" w:rsidRPr="00C90B2A" w14:paraId="23B2DA53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C661E8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8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A6EAA2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HP_INCREASED_LACTATE_DEHYDROGENASE_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840B50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9F3DBD" w:rsidRPr="00C90B2A" w14:paraId="18D68410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6E68F6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22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9BD71CB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GO_LACTATE_METABOLIC_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C35D14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F3DBD" w:rsidRPr="00C90B2A" w14:paraId="39B628C6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950B56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4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8E0E4EC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GO_LACTATE_TRANSMEMBRANE_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6BADCD2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F3DBD" w:rsidRPr="00C90B2A" w14:paraId="1CAC8A8E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C470E85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8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04CEF1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HP_ABNORMAL_BRAIN_LACTATE_LEVEL_BY_M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83F074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F3DBD" w:rsidRPr="00C90B2A" w14:paraId="010E025F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4C192B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2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6E4735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GO_LACTATE_TRANSMEMBRANE_TRANSPORTER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DAEAC20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F3DBD" w:rsidRPr="00C90B2A" w14:paraId="01B09BDF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7DB993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26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4505B0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GO_LACTATE_DEHYDROGE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5F7E247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F3DBD" w:rsidRPr="00C90B2A" w14:paraId="3C0E2080" w14:textId="77777777" w:rsidTr="009C2C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F585C2D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M3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D523F6" w14:textId="77777777" w:rsidR="009F3DBD" w:rsidRPr="00C90B2A" w:rsidRDefault="009F3DBD" w:rsidP="007B7BA1">
            <w:pPr>
              <w:widowControl/>
              <w:jc w:val="left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GO_L_LACTATE_DEHYDROGENASE_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D15748" w14:textId="77777777" w:rsidR="009F3DBD" w:rsidRPr="00C90B2A" w:rsidRDefault="009F3DBD" w:rsidP="007B7BA1">
            <w:pPr>
              <w:widowControl/>
              <w:jc w:val="center"/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</w:pPr>
            <w:r w:rsidRPr="00C90B2A">
              <w:rPr>
                <w:rFonts w:ascii="Helvetica" w:eastAsia="宋体" w:hAnsi="Helvetica" w:cs="Helvetica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14:paraId="191CBBBC" w14:textId="6659904C" w:rsidR="00242ADD" w:rsidRDefault="00242ADD" w:rsidP="00810512"/>
    <w:sectPr w:rsidR="00242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7DA3B" w14:textId="77777777" w:rsidR="00972DCB" w:rsidRDefault="00972DCB" w:rsidP="00225157">
      <w:r>
        <w:separator/>
      </w:r>
    </w:p>
  </w:endnote>
  <w:endnote w:type="continuationSeparator" w:id="0">
    <w:p w14:paraId="65F10C9F" w14:textId="77777777" w:rsidR="00972DCB" w:rsidRDefault="00972DCB" w:rsidP="00225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1B96D" w14:textId="77777777" w:rsidR="00972DCB" w:rsidRDefault="00972DCB" w:rsidP="00225157">
      <w:r>
        <w:separator/>
      </w:r>
    </w:p>
  </w:footnote>
  <w:footnote w:type="continuationSeparator" w:id="0">
    <w:p w14:paraId="02AD51CC" w14:textId="77777777" w:rsidR="00972DCB" w:rsidRDefault="00972DCB" w:rsidP="002251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315"/>
    <w:rsid w:val="00225157"/>
    <w:rsid w:val="00242ADD"/>
    <w:rsid w:val="00563D41"/>
    <w:rsid w:val="00714668"/>
    <w:rsid w:val="007B7BA1"/>
    <w:rsid w:val="00810512"/>
    <w:rsid w:val="00820DDC"/>
    <w:rsid w:val="0087441E"/>
    <w:rsid w:val="00892FFE"/>
    <w:rsid w:val="008E5315"/>
    <w:rsid w:val="00972DCB"/>
    <w:rsid w:val="009F3DBD"/>
    <w:rsid w:val="00C52013"/>
    <w:rsid w:val="00C90B2A"/>
    <w:rsid w:val="00D53A91"/>
    <w:rsid w:val="00D839B0"/>
    <w:rsid w:val="00E36D29"/>
    <w:rsid w:val="00EA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0E6B8"/>
  <w15:chartTrackingRefBased/>
  <w15:docId w15:val="{595942E2-CEBF-4700-A733-8AD36FEE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1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1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1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x</dc:creator>
  <cp:keywords/>
  <dc:description/>
  <cp:lastModifiedBy>王 志豪</cp:lastModifiedBy>
  <cp:revision>14</cp:revision>
  <dcterms:created xsi:type="dcterms:W3CDTF">2022-07-25T05:22:00Z</dcterms:created>
  <dcterms:modified xsi:type="dcterms:W3CDTF">2022-07-31T08:38:00Z</dcterms:modified>
</cp:coreProperties>
</file>